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9E74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2E9BEC6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30"/>
        <w:gridCol w:w="1125"/>
        <w:gridCol w:w="1421"/>
      </w:tblGrid>
      <w:tr w:rsidR="0068643A" w:rsidRPr="00EE17D5" w14:paraId="6B6C8BA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4865B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07297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73B9B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B9B78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C22E0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6D9E07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372A1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5772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C7DC2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56375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294BBC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F562B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14F6F8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8661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47342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5B254" w14:textId="77777777" w:rsidR="0068643A" w:rsidRPr="00CA6111" w:rsidRDefault="0068643A" w:rsidP="00CA6111">
            <w:pPr>
              <w:pStyle w:val="Default"/>
              <w:spacing w:line="360" w:lineRule="auto"/>
              <w:jc w:val="both"/>
              <w:rPr>
                <w:sz w:val="32"/>
                <w:szCs w:val="32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bookmarkStart w:id="0" w:name="_Hlk51065518"/>
            <w:bookmarkEnd w:id="0"/>
            <w:r w:rsidR="00CA6111" w:rsidRPr="00CA6111">
              <w:rPr>
                <w:color w:val="0070C0"/>
              </w:rPr>
              <w:t>Prevalence of Microorganisms of Public Health Significance in Ready-to-Eat Foods Sold in Developing Countries: Systematic Review and Meta-Analysis.</w:t>
            </w:r>
            <w:r w:rsidR="00CA6111" w:rsidRPr="00CA6111">
              <w:rPr>
                <w:b/>
                <w:bCs/>
                <w:color w:val="0070C0"/>
              </w:rPr>
              <w:t xml:space="preserve"> </w:t>
            </w:r>
          </w:p>
        </w:tc>
      </w:tr>
      <w:tr w:rsidR="0068643A" w:rsidRPr="00FD6E06" w14:paraId="52DEA1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7C5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883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9E6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1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8C5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ECE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5BC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3C854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543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555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64A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22A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879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1FD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05E16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9E5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1DE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3B7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10B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4B4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721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C56B57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4D2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2B15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B75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224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FCE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F3580" w14:textId="54D97405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41A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270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48082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8C4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AE8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0EE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9D573" w14:textId="2FAA4E98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E84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8A4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D8C05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233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BB8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F32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4DA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D54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C55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8C61B4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2A1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B53E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22D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6D1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428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69A0E" w14:textId="2E2A9BE3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0B3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39F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7315F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311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D37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4B3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632DF" w14:textId="3FBC9804" w:rsidR="0068643A" w:rsidRPr="00FD6E06" w:rsidRDefault="00CA6111" w:rsidP="00CA6111">
            <w:pPr>
              <w:tabs>
                <w:tab w:val="left" w:pos="315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  <w:t>NA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A68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71D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B3DE0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314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B02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475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72E67" w14:textId="3F9513B2" w:rsidR="0068643A" w:rsidRPr="00FD6E06" w:rsidRDefault="00CA6111" w:rsidP="00CA6111">
            <w:pPr>
              <w:tabs>
                <w:tab w:val="left" w:pos="285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  <w:t>NA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C20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41E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168771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DD8C9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4067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DAA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51D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7B9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60392C" w14:textId="1552D6DA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E32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309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9CE7A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046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858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62EE4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05C1BB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03A55" w14:textId="06540F08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ABC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12A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E4905B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1394CE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110D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C89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5EB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DAC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626A75" w14:textId="73EB7144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AF0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120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52D20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022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2F2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DF9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91838" w14:textId="46653BD4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2D5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793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42A84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799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932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D20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F3ECC" w14:textId="600DF104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8DD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4CD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8AFE32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D64C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4643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97C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9AD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08D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24479" w14:textId="39F8B05D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99B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93A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E493D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783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23C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82B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660901" w14:textId="25EEA43F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425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164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B3D8D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EDE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05B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164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8C73C" w14:textId="45A5C951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008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825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86FB1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58A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C3D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909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96491" w14:textId="123245E3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33ED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F58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A938D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933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B73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CEC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E707A4" w14:textId="5A26D88D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CEB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069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FEC2F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699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794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5BB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92DF0C" w14:textId="2008951A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3A9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B99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30D600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3839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99B8DE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9AA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67F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08C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72F79" w14:textId="48282623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537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893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04F1BA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F634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099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BDC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D4DCD" w14:textId="4EB97A22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EA7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93D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565DB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5F03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CC1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57C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A6640" w14:textId="3D85D758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188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137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74F641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5979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51D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B20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CF42D" w14:textId="23362E2C" w:rsidR="0068643A" w:rsidRPr="00FD6E06" w:rsidRDefault="00CA6111" w:rsidP="00CA6111">
            <w:pPr>
              <w:tabs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06F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477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465C1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F5C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AE4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650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D3547" w14:textId="4137718F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1AF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7B7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97848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D1D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F51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BA7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A2439" w14:textId="29E2FCB7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C98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C25AA">
              <w:rPr>
                <w:sz w:val="24"/>
                <w:szCs w:val="24"/>
              </w:rPr>
            </w:r>
            <w:r w:rsidR="007C25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0AE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66908B7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4379F3" w14:textId="77777777" w:rsidR="007C25AA" w:rsidRDefault="007C25AA" w:rsidP="00FD6E06">
      <w:pPr>
        <w:spacing w:after="0" w:line="240" w:lineRule="auto"/>
      </w:pPr>
      <w:r>
        <w:separator/>
      </w:r>
    </w:p>
  </w:endnote>
  <w:endnote w:type="continuationSeparator" w:id="0">
    <w:p w14:paraId="5A83BAE8" w14:textId="77777777" w:rsidR="007C25AA" w:rsidRDefault="007C25A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E99B2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44718E6" wp14:editId="5692ECD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40A86C" w14:textId="77777777" w:rsidR="007C25AA" w:rsidRDefault="007C25AA" w:rsidP="00FD6E06">
      <w:pPr>
        <w:spacing w:after="0" w:line="240" w:lineRule="auto"/>
      </w:pPr>
      <w:r>
        <w:separator/>
      </w:r>
    </w:p>
  </w:footnote>
  <w:footnote w:type="continuationSeparator" w:id="0">
    <w:p w14:paraId="3A060B5D" w14:textId="77777777" w:rsidR="007C25AA" w:rsidRDefault="007C25A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AC1DE3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033F8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664936"/>
    <w:rsid w:val="0068643A"/>
    <w:rsid w:val="00750A0E"/>
    <w:rsid w:val="007924AC"/>
    <w:rsid w:val="007C25AA"/>
    <w:rsid w:val="009B20D2"/>
    <w:rsid w:val="00A0782F"/>
    <w:rsid w:val="00B567D4"/>
    <w:rsid w:val="00BB4AE3"/>
    <w:rsid w:val="00CA6111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5E5D5"/>
  <w15:docId w15:val="{3CEDAF7B-E362-4838-AC0D-8280FB395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chasa Adare</cp:lastModifiedBy>
  <cp:revision>2</cp:revision>
  <dcterms:created xsi:type="dcterms:W3CDTF">2020-09-17T11:53:00Z</dcterms:created>
  <dcterms:modified xsi:type="dcterms:W3CDTF">2020-09-17T11:53:00Z</dcterms:modified>
</cp:coreProperties>
</file>